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A34DE" w14:textId="77777777" w:rsidR="007B23FE" w:rsidRPr="00086522" w:rsidRDefault="007B23FE" w:rsidP="007B23FE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086522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/>
          <w:b/>
          <w:sz w:val="28"/>
        </w:rPr>
        <w:t>Materials</w:t>
      </w:r>
    </w:p>
    <w:p w14:paraId="38DAE20B" w14:textId="77777777" w:rsidR="007B23FE" w:rsidRDefault="007B23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01E9F15" w14:textId="77777777" w:rsidR="007B23FE" w:rsidRPr="00DB54D5" w:rsidRDefault="007B23FE" w:rsidP="007B23F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DB54D5">
        <w:rPr>
          <w:rFonts w:ascii="Times New Roman" w:hAnsi="Times New Roman" w:cs="Times New Roman"/>
          <w:b/>
          <w:sz w:val="28"/>
        </w:rPr>
        <w:t xml:space="preserve">Hyperparameter </w:t>
      </w:r>
      <w:r w:rsidR="00313898">
        <w:rPr>
          <w:rFonts w:ascii="Times New Roman" w:hAnsi="Times New Roman" w:cs="Times New Roman"/>
          <w:b/>
          <w:sz w:val="28"/>
        </w:rPr>
        <w:t>optimization</w:t>
      </w:r>
      <w:r w:rsidRPr="00DB54D5">
        <w:rPr>
          <w:rFonts w:ascii="Times New Roman" w:hAnsi="Times New Roman" w:cs="Times New Roman"/>
          <w:b/>
          <w:sz w:val="28"/>
        </w:rPr>
        <w:t xml:space="preserve"> to </w:t>
      </w:r>
      <w:r w:rsidRPr="00DB54D5">
        <w:rPr>
          <w:rFonts w:ascii="Times New Roman" w:hAnsi="Times New Roman" w:cs="Times New Roman"/>
          <w:b/>
          <w:color w:val="000000" w:themeColor="text1"/>
          <w:sz w:val="28"/>
        </w:rPr>
        <w:t>enhance the performance of deep learning models for the early detection of invasive turtles in Korea</w:t>
      </w:r>
    </w:p>
    <w:p w14:paraId="71C9AF5C" w14:textId="77777777" w:rsidR="007B23FE" w:rsidRPr="00DB54D5" w:rsidRDefault="007B23FE" w:rsidP="007B23F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B54D5">
        <w:rPr>
          <w:rFonts w:ascii="Times New Roman" w:hAnsi="Times New Roman" w:cs="Times New Roman"/>
          <w:color w:val="000000" w:themeColor="text1"/>
        </w:rPr>
        <w:t>Jong-Won Baek</w:t>
      </w:r>
      <w:r w:rsidRPr="00DB54D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DB54D5">
        <w:rPr>
          <w:rFonts w:ascii="Times New Roman" w:hAnsi="Times New Roman" w:cs="Times New Roman"/>
          <w:color w:val="000000" w:themeColor="text1"/>
        </w:rPr>
        <w:t>†, Jung-Il Kim</w:t>
      </w:r>
      <w:r w:rsidRPr="00DB54D5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DB54D5">
        <w:rPr>
          <w:rFonts w:ascii="Times New Roman" w:hAnsi="Times New Roman" w:cs="Times New Roman"/>
          <w:color w:val="000000" w:themeColor="text1"/>
        </w:rPr>
        <w:t>†, Min-Ho Mun</w:t>
      </w:r>
      <w:r w:rsidRPr="00DB54D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DB54D5">
        <w:rPr>
          <w:rFonts w:ascii="Times New Roman" w:hAnsi="Times New Roman" w:cs="Times New Roman"/>
          <w:color w:val="000000" w:themeColor="text1"/>
        </w:rPr>
        <w:t xml:space="preserve"> and Chang-Bae Kim</w:t>
      </w:r>
      <w:r w:rsidRPr="00DB54D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DB54D5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6159483E" w14:textId="77777777" w:rsidR="007B23FE" w:rsidRPr="00DB54D5" w:rsidRDefault="007B23FE" w:rsidP="007B23FE">
      <w:pPr>
        <w:tabs>
          <w:tab w:val="right" w:pos="902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B54D5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DB54D5">
        <w:rPr>
          <w:rFonts w:ascii="Times New Roman" w:hAnsi="Times New Roman" w:cs="Times New Roman"/>
          <w:color w:val="000000" w:themeColor="text1"/>
        </w:rPr>
        <w:t>Biotechnology Major, Sangmyung University, Seoul 03016, Korea</w:t>
      </w:r>
    </w:p>
    <w:p w14:paraId="39355B0D" w14:textId="77777777" w:rsidR="007B23FE" w:rsidRPr="00DB54D5" w:rsidRDefault="007B23FE" w:rsidP="007B23FE">
      <w:pPr>
        <w:tabs>
          <w:tab w:val="right" w:pos="902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B54D5">
        <w:rPr>
          <w:rFonts w:ascii="Times New Roman" w:hAnsi="Times New Roman" w:cs="Times New Roman" w:hint="eastAsia"/>
          <w:vertAlign w:val="superscript"/>
        </w:rPr>
        <w:t>2</w:t>
      </w:r>
      <w:r w:rsidRPr="00DB54D5">
        <w:rPr>
          <w:rFonts w:ascii="Times New Roman" w:hAnsi="Times New Roman" w:cs="Times New Roman"/>
        </w:rPr>
        <w:t xml:space="preserve">Ocean Climate Response and Ecosystem Research Department, </w:t>
      </w:r>
      <w:r w:rsidRPr="00DB54D5">
        <w:rPr>
          <w:rFonts w:ascii="Times New Roman" w:hAnsi="Times New Roman" w:cs="Times New Roman"/>
          <w:color w:val="000000" w:themeColor="text1"/>
        </w:rPr>
        <w:t>Korea Institute of Ocean Science and Technology, Busan 49111, Korea</w:t>
      </w:r>
    </w:p>
    <w:p w14:paraId="4EF2C41C" w14:textId="77777777" w:rsidR="007B23FE" w:rsidRPr="00DB54D5" w:rsidRDefault="007B23FE" w:rsidP="007B23FE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</w:rPr>
      </w:pPr>
      <w:r w:rsidRPr="00DB54D5">
        <w:rPr>
          <w:rFonts w:ascii="Times New Roman" w:hAnsi="Times New Roman" w:cs="Times New Roman"/>
          <w:color w:val="000000" w:themeColor="text1"/>
        </w:rPr>
        <w:t>†</w:t>
      </w:r>
      <w:r w:rsidRPr="00DB54D5">
        <w:rPr>
          <w:rFonts w:ascii="Times New Roman" w:eastAsiaTheme="minorHAnsi" w:hAnsi="Times New Roman" w:cs="Times New Roman"/>
          <w:bCs/>
          <w:color w:val="000000" w:themeColor="text1"/>
        </w:rPr>
        <w:t>These authors contributed equally to this work.</w:t>
      </w:r>
    </w:p>
    <w:p w14:paraId="525A3D76" w14:textId="77777777" w:rsidR="007B23FE" w:rsidRPr="007B23FE" w:rsidRDefault="007B23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AF4C928" w14:textId="77777777" w:rsidR="007B23FE" w:rsidRDefault="007B23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BD5F5F2" w14:textId="77777777" w:rsidR="007B23FE" w:rsidRPr="00086522" w:rsidRDefault="007B23FE" w:rsidP="007B23FE">
      <w:pPr>
        <w:shd w:val="clear" w:color="auto" w:fill="FFFFFF"/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652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*</w:t>
      </w:r>
      <w:r w:rsidRPr="00086522">
        <w:rPr>
          <w:rFonts w:ascii="Times New Roman" w:hAnsi="Times New Roman" w:cs="Times New Roman"/>
          <w:sz w:val="24"/>
          <w:szCs w:val="24"/>
        </w:rPr>
        <w:t>Email: evodevo@smu.ac.kr</w:t>
      </w:r>
    </w:p>
    <w:p w14:paraId="6A492CD6" w14:textId="77777777" w:rsidR="007B23FE" w:rsidRPr="007B23FE" w:rsidRDefault="007B23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44A0B7A" w14:textId="77777777" w:rsidR="007B23FE" w:rsidRDefault="007B23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A6F2DA" w14:textId="77777777" w:rsidR="008572CC" w:rsidRPr="007E02A8" w:rsidRDefault="008572C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02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7E0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Pr="007E02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7E0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E02A8" w:rsidRPr="00F93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 description </w:t>
      </w:r>
      <w:r w:rsidR="00F939F7" w:rsidRPr="00F939F7">
        <w:rPr>
          <w:rFonts w:ascii="Times New Roman" w:hAnsi="Times New Roman" w:cs="Times New Roman"/>
          <w:color w:val="000000" w:themeColor="text1"/>
          <w:sz w:val="24"/>
          <w:szCs w:val="24"/>
        </w:rPr>
        <w:t>of the six optimizers.</w:t>
      </w:r>
    </w:p>
    <w:tbl>
      <w:tblPr>
        <w:tblStyle w:val="a6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6033"/>
      </w:tblGrid>
      <w:tr w:rsidR="00F56A41" w:rsidRPr="00DD6933" w14:paraId="08EA4C18" w14:textId="77777777" w:rsidTr="008A3A42">
        <w:trPr>
          <w:trHeight w:val="678"/>
          <w:jc w:val="center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F837D" w14:textId="77777777" w:rsidR="00F56A41" w:rsidRPr="00DD6933" w:rsidRDefault="00F56A41" w:rsidP="00DD69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D693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ptimizer</w:t>
            </w:r>
          </w:p>
        </w:tc>
        <w:tc>
          <w:tcPr>
            <w:tcW w:w="3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3AA4" w14:textId="77777777" w:rsidR="00F56A41" w:rsidRPr="00DD6933" w:rsidRDefault="00F56A41" w:rsidP="00DD69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D693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escription</w:t>
            </w:r>
          </w:p>
        </w:tc>
      </w:tr>
      <w:tr w:rsidR="007E02A8" w:rsidRPr="00DD6933" w14:paraId="5691140C" w14:textId="77777777" w:rsidTr="008A3A42">
        <w:trPr>
          <w:trHeight w:val="1187"/>
          <w:jc w:val="center"/>
        </w:trPr>
        <w:tc>
          <w:tcPr>
            <w:tcW w:w="1657" w:type="pct"/>
            <w:tcBorders>
              <w:top w:val="single" w:sz="4" w:space="0" w:color="auto"/>
            </w:tcBorders>
            <w:vAlign w:val="center"/>
          </w:tcPr>
          <w:p w14:paraId="1F75F623" w14:textId="77777777" w:rsidR="00874CA1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 xml:space="preserve">Stochastic Gradient </w:t>
            </w:r>
          </w:p>
          <w:p w14:paraId="0B704E29" w14:textId="77777777" w:rsidR="007E02A8" w:rsidRPr="00DD6933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>Descent</w:t>
            </w:r>
            <w:r w:rsidR="004132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6933">
              <w:rPr>
                <w:rFonts w:ascii="Times New Roman" w:hAnsi="Times New Roman" w:cs="Times New Roman"/>
                <w:sz w:val="24"/>
              </w:rPr>
              <w:t>(SGD)</w:t>
            </w:r>
          </w:p>
        </w:tc>
        <w:tc>
          <w:tcPr>
            <w:tcW w:w="3343" w:type="pct"/>
            <w:tcBorders>
              <w:top w:val="single" w:sz="4" w:space="0" w:color="auto"/>
            </w:tcBorders>
            <w:vAlign w:val="center"/>
          </w:tcPr>
          <w:p w14:paraId="6E7340FD" w14:textId="77777777" w:rsidR="007E02A8" w:rsidRPr="00D64BD8" w:rsidRDefault="004132F4" w:rsidP="0059607F">
            <w:pPr>
              <w:widowControl/>
              <w:wordWrap/>
              <w:autoSpaceDE/>
              <w:autoSpaceDN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Updates model parameters incrementally in the direction of the negative gradient of the loss function, proportionate to a learning rate</w:t>
            </w:r>
          </w:p>
        </w:tc>
      </w:tr>
      <w:tr w:rsidR="007E02A8" w:rsidRPr="00DD6933" w14:paraId="1BF0114A" w14:textId="77777777" w:rsidTr="008A3A42">
        <w:trPr>
          <w:trHeight w:val="1187"/>
          <w:jc w:val="center"/>
        </w:trPr>
        <w:tc>
          <w:tcPr>
            <w:tcW w:w="1657" w:type="pct"/>
            <w:vAlign w:val="center"/>
          </w:tcPr>
          <w:p w14:paraId="16BAE269" w14:textId="77777777" w:rsidR="007E02A8" w:rsidRPr="00DD6933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>Adaptive moment estimation</w:t>
            </w:r>
            <w:r w:rsidR="004132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6933">
              <w:rPr>
                <w:rFonts w:ascii="Times New Roman" w:hAnsi="Times New Roman" w:cs="Times New Roman"/>
                <w:sz w:val="24"/>
              </w:rPr>
              <w:t>(Adam)</w:t>
            </w:r>
          </w:p>
        </w:tc>
        <w:tc>
          <w:tcPr>
            <w:tcW w:w="3343" w:type="pct"/>
            <w:vAlign w:val="center"/>
          </w:tcPr>
          <w:p w14:paraId="1A8C85A7" w14:textId="77777777" w:rsidR="007E02A8" w:rsidRPr="00D64BD8" w:rsidRDefault="004132F4" w:rsidP="0059607F">
            <w:pPr>
              <w:widowControl/>
              <w:wordWrap/>
              <w:autoSpaceDE/>
              <w:autoSpaceDN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An updated model's weights that combines momentum with per-parameter learning rate adjustment, using both gradient magnitudes and past gradient information</w:t>
            </w:r>
          </w:p>
        </w:tc>
      </w:tr>
      <w:tr w:rsidR="007E02A8" w:rsidRPr="00DD6933" w14:paraId="64830BF3" w14:textId="77777777" w:rsidTr="008A3A42">
        <w:trPr>
          <w:trHeight w:val="1187"/>
          <w:jc w:val="center"/>
        </w:trPr>
        <w:tc>
          <w:tcPr>
            <w:tcW w:w="1657" w:type="pct"/>
            <w:vAlign w:val="center"/>
          </w:tcPr>
          <w:p w14:paraId="63D41182" w14:textId="77777777" w:rsidR="007E02A8" w:rsidRPr="00DD6933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>Adam with decoupled weight decay</w:t>
            </w:r>
            <w:r w:rsidR="004132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6933">
              <w:rPr>
                <w:rFonts w:ascii="Times New Roman" w:hAnsi="Times New Roman" w:cs="Times New Roman"/>
                <w:sz w:val="24"/>
              </w:rPr>
              <w:t>(AdamW)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59B088F5" w14:textId="77777777" w:rsidR="007E02A8" w:rsidRPr="00D64BD8" w:rsidRDefault="004132F4" w:rsidP="0059607F">
            <w:pPr>
              <w:widowControl/>
              <w:wordWrap/>
              <w:autoSpaceDE/>
              <w:autoSpaceDN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A modified version of Adam that included weight decay from the loss function</w:t>
            </w:r>
          </w:p>
        </w:tc>
      </w:tr>
      <w:tr w:rsidR="007E02A8" w:rsidRPr="00DD6933" w14:paraId="4296E623" w14:textId="77777777" w:rsidTr="008A3A42">
        <w:trPr>
          <w:trHeight w:val="1187"/>
          <w:jc w:val="center"/>
        </w:trPr>
        <w:tc>
          <w:tcPr>
            <w:tcW w:w="1657" w:type="pct"/>
            <w:vAlign w:val="center"/>
          </w:tcPr>
          <w:p w14:paraId="126E472A" w14:textId="77777777" w:rsidR="00874CA1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 xml:space="preserve">Nesterov-accelerated </w:t>
            </w:r>
          </w:p>
          <w:p w14:paraId="2BACE097" w14:textId="77777777" w:rsidR="007E02A8" w:rsidRPr="00DD6933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>Adam</w:t>
            </w:r>
            <w:r w:rsidR="004132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6933">
              <w:rPr>
                <w:rFonts w:ascii="Times New Roman" w:hAnsi="Times New Roman" w:cs="Times New Roman"/>
                <w:sz w:val="24"/>
              </w:rPr>
              <w:t>(Nadam)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2230BB87" w14:textId="77777777" w:rsidR="007E02A8" w:rsidRPr="00D64BD8" w:rsidRDefault="004132F4" w:rsidP="0059607F">
            <w:pPr>
              <w:widowControl/>
              <w:wordWrap/>
              <w:autoSpaceDE/>
              <w:autoSpaceDN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An extension o</w:t>
            </w:r>
            <w:r w:rsidR="00C03F72">
              <w:rPr>
                <w:rFonts w:ascii="Times New Roman" w:hAnsi="Times New Roman" w:cs="Times New Roman"/>
                <w:sz w:val="24"/>
                <w:szCs w:val="24"/>
              </w:rPr>
              <w:t>f Adam that integrates Nesterov-</w:t>
            </w: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accelerated gradient momentum</w:t>
            </w:r>
          </w:p>
        </w:tc>
      </w:tr>
      <w:tr w:rsidR="007E02A8" w:rsidRPr="00DD6933" w14:paraId="4C167E84" w14:textId="77777777" w:rsidTr="008A3A42">
        <w:trPr>
          <w:trHeight w:val="1187"/>
          <w:jc w:val="center"/>
        </w:trPr>
        <w:tc>
          <w:tcPr>
            <w:tcW w:w="1657" w:type="pct"/>
            <w:vAlign w:val="center"/>
          </w:tcPr>
          <w:p w14:paraId="32079A1E" w14:textId="77777777" w:rsidR="007E02A8" w:rsidRPr="00DD6933" w:rsidRDefault="007E02A8" w:rsidP="007E02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>Rectified Adam</w:t>
            </w:r>
            <w:r w:rsidRPr="00DD6933">
              <w:rPr>
                <w:rFonts w:ascii="Times New Roman" w:hAnsi="Times New Roman" w:cs="Times New Roman"/>
                <w:sz w:val="24"/>
              </w:rPr>
              <w:br/>
              <w:t>(RAdam)</w:t>
            </w:r>
            <w:r w:rsidR="004132F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68B03CB9" w14:textId="77777777" w:rsidR="007E02A8" w:rsidRPr="00D64BD8" w:rsidRDefault="004132F4" w:rsidP="0059607F">
            <w:pPr>
              <w:widowControl/>
              <w:wordWrap/>
              <w:autoSpaceDE/>
              <w:autoSpaceDN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A variant of Adam that introduces gradients variance-based adaptive learning rate rectification</w:t>
            </w:r>
          </w:p>
        </w:tc>
      </w:tr>
      <w:tr w:rsidR="007E02A8" w:rsidRPr="00DD6933" w14:paraId="1CF60C00" w14:textId="77777777" w:rsidTr="008A3A42">
        <w:trPr>
          <w:trHeight w:val="1187"/>
          <w:jc w:val="center"/>
        </w:trPr>
        <w:tc>
          <w:tcPr>
            <w:tcW w:w="1657" w:type="pct"/>
            <w:tcBorders>
              <w:bottom w:val="single" w:sz="4" w:space="0" w:color="auto"/>
            </w:tcBorders>
            <w:vAlign w:val="center"/>
          </w:tcPr>
          <w:p w14:paraId="16006AB8" w14:textId="77777777" w:rsidR="007E02A8" w:rsidRPr="00DD6933" w:rsidRDefault="007E02A8" w:rsidP="004132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D6933">
              <w:rPr>
                <w:rFonts w:ascii="Times New Roman" w:hAnsi="Times New Roman" w:cs="Times New Roman"/>
                <w:sz w:val="24"/>
              </w:rPr>
              <w:t>Root Mean Square Propagation</w:t>
            </w:r>
            <w:r w:rsidR="004132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6933">
              <w:rPr>
                <w:rFonts w:ascii="Times New Roman" w:hAnsi="Times New Roman" w:cs="Times New Roman"/>
                <w:sz w:val="24"/>
              </w:rPr>
              <w:t>(RMSProp)</w:t>
            </w:r>
          </w:p>
        </w:tc>
        <w:tc>
          <w:tcPr>
            <w:tcW w:w="3343" w:type="pct"/>
            <w:tcBorders>
              <w:bottom w:val="single" w:sz="4" w:space="0" w:color="auto"/>
            </w:tcBorders>
            <w:vAlign w:val="center"/>
          </w:tcPr>
          <w:p w14:paraId="290AC360" w14:textId="77777777" w:rsidR="007E02A8" w:rsidRPr="00D64BD8" w:rsidRDefault="004132F4" w:rsidP="0059607F">
            <w:pPr>
              <w:widowControl/>
              <w:wordWrap/>
              <w:autoSpaceDE/>
              <w:autoSpaceDN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2F4">
              <w:rPr>
                <w:rFonts w:ascii="Times New Roman" w:hAnsi="Times New Roman" w:cs="Times New Roman"/>
                <w:sz w:val="24"/>
                <w:szCs w:val="24"/>
              </w:rPr>
              <w:t>A momentum-based optimizer that adapts individual learning rates by utilizing a moving average of squared gradients</w:t>
            </w:r>
          </w:p>
        </w:tc>
      </w:tr>
    </w:tbl>
    <w:p w14:paraId="2637127A" w14:textId="77777777" w:rsidR="00F56A41" w:rsidRPr="00F56A41" w:rsidRDefault="00F56A4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9CC87D2" w14:textId="77777777" w:rsidR="008572CC" w:rsidRDefault="008572C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83514B" w14:textId="77777777" w:rsidR="001D056C" w:rsidRPr="007E1C5F" w:rsidRDefault="001D056C" w:rsidP="001D056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02A8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7E02A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7E02A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E02A8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7E02A8">
        <w:rPr>
          <w:rFonts w:ascii="Times New Roman" w:hAnsi="Times New Roman" w:cs="Times New Roman"/>
          <w:sz w:val="24"/>
          <w:szCs w:val="24"/>
        </w:rPr>
        <w:t>Predefined ranges of 16 hyperparameters used in this study.</w:t>
      </w:r>
    </w:p>
    <w:tbl>
      <w:tblPr>
        <w:tblStyle w:val="a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6"/>
        <w:gridCol w:w="2383"/>
        <w:gridCol w:w="2457"/>
      </w:tblGrid>
      <w:tr w:rsidR="005E5F4C" w:rsidRPr="00DB54D5" w14:paraId="7C995534" w14:textId="77777777" w:rsidTr="004A6EE3">
        <w:trPr>
          <w:trHeight w:val="454"/>
          <w:jc w:val="center"/>
        </w:trPr>
        <w:tc>
          <w:tcPr>
            <w:tcW w:w="2319" w:type="pct"/>
            <w:vMerge w:val="restart"/>
            <w:tcBorders>
              <w:top w:val="single" w:sz="4" w:space="0" w:color="auto"/>
            </w:tcBorders>
            <w:vAlign w:val="center"/>
          </w:tcPr>
          <w:p w14:paraId="16D26119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erparameter</w:t>
            </w:r>
          </w:p>
        </w:tc>
        <w:tc>
          <w:tcPr>
            <w:tcW w:w="26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AE10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b/>
                <w:sz w:val="24"/>
                <w:szCs w:val="24"/>
              </w:rPr>
              <w:t>Predefined ranges</w:t>
            </w:r>
          </w:p>
        </w:tc>
      </w:tr>
      <w:tr w:rsidR="005E5F4C" w:rsidRPr="00DB54D5" w14:paraId="008DB028" w14:textId="77777777" w:rsidTr="004A6EE3">
        <w:trPr>
          <w:trHeight w:val="454"/>
          <w:jc w:val="center"/>
        </w:trPr>
        <w:tc>
          <w:tcPr>
            <w:tcW w:w="2319" w:type="pct"/>
            <w:vMerge/>
            <w:tcBorders>
              <w:bottom w:val="single" w:sz="4" w:space="0" w:color="auto"/>
            </w:tcBorders>
            <w:vAlign w:val="center"/>
          </w:tcPr>
          <w:p w14:paraId="2166B157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1D69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59607F">
              <w:rPr>
                <w:rFonts w:ascii="Times New Roman" w:hAnsi="Times New Roman" w:cs="Times New Roman"/>
                <w:b/>
                <w:sz w:val="24"/>
                <w:szCs w:val="24"/>
              </w:rPr>
              <w:t>inimum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37EF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59607F">
              <w:rPr>
                <w:rFonts w:ascii="Times New Roman" w:hAnsi="Times New Roman" w:cs="Times New Roman"/>
                <w:b/>
                <w:sz w:val="24"/>
                <w:szCs w:val="24"/>
              </w:rPr>
              <w:t>aximum</w:t>
            </w:r>
          </w:p>
        </w:tc>
      </w:tr>
      <w:tr w:rsidR="005E5F4C" w:rsidRPr="00DB54D5" w14:paraId="2D8D885C" w14:textId="77777777" w:rsidTr="004A6EE3">
        <w:trPr>
          <w:trHeight w:val="397"/>
          <w:jc w:val="center"/>
        </w:trPr>
        <w:tc>
          <w:tcPr>
            <w:tcW w:w="2319" w:type="pct"/>
            <w:tcBorders>
              <w:top w:val="single" w:sz="4" w:space="0" w:color="auto"/>
            </w:tcBorders>
            <w:vAlign w:val="center"/>
          </w:tcPr>
          <w:p w14:paraId="56ABAA53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lr0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14:paraId="12B20A0C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.00001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53382FC5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5E5F4C" w:rsidRPr="00DB54D5" w14:paraId="10ED0CB9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29B50B90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lrf</w:t>
            </w:r>
          </w:p>
        </w:tc>
        <w:tc>
          <w:tcPr>
            <w:tcW w:w="1320" w:type="pct"/>
            <w:vAlign w:val="center"/>
          </w:tcPr>
          <w:p w14:paraId="21895A7F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361" w:type="pct"/>
            <w:vAlign w:val="center"/>
          </w:tcPr>
          <w:p w14:paraId="2D61830B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</w:tr>
      <w:tr w:rsidR="005E5F4C" w:rsidRPr="00DB54D5" w14:paraId="2D083A56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710DD2DF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momentum</w:t>
            </w:r>
          </w:p>
        </w:tc>
        <w:tc>
          <w:tcPr>
            <w:tcW w:w="1320" w:type="pct"/>
            <w:vAlign w:val="center"/>
          </w:tcPr>
          <w:p w14:paraId="3A5FA1A9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</w:t>
            </w:r>
          </w:p>
        </w:tc>
        <w:tc>
          <w:tcPr>
            <w:tcW w:w="1361" w:type="pct"/>
            <w:vAlign w:val="center"/>
          </w:tcPr>
          <w:p w14:paraId="01C9928F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8</w:t>
            </w:r>
          </w:p>
        </w:tc>
      </w:tr>
      <w:tr w:rsidR="005E5F4C" w:rsidRPr="00DB54D5" w14:paraId="6F1104B2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2FB2CC8A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weight_decay</w:t>
            </w:r>
          </w:p>
        </w:tc>
        <w:tc>
          <w:tcPr>
            <w:tcW w:w="1320" w:type="pct"/>
            <w:vAlign w:val="center"/>
          </w:tcPr>
          <w:p w14:paraId="795D85B3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13DF0D61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1</w:t>
            </w:r>
          </w:p>
        </w:tc>
      </w:tr>
      <w:tr w:rsidR="005E5F4C" w:rsidRPr="00DB54D5" w14:paraId="64A17F8D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7AEE2549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warmup_epochs</w:t>
            </w:r>
          </w:p>
        </w:tc>
        <w:tc>
          <w:tcPr>
            <w:tcW w:w="1320" w:type="pct"/>
            <w:vAlign w:val="center"/>
          </w:tcPr>
          <w:p w14:paraId="1D194ED8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6EF2688B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</w:tr>
      <w:tr w:rsidR="005E5F4C" w:rsidRPr="00DB54D5" w14:paraId="7A629FB3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22A72329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warmup_momentum</w:t>
            </w:r>
          </w:p>
        </w:tc>
        <w:tc>
          <w:tcPr>
            <w:tcW w:w="1320" w:type="pct"/>
            <w:vAlign w:val="center"/>
          </w:tcPr>
          <w:p w14:paraId="00FC94B2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74E11800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5</w:t>
            </w:r>
          </w:p>
        </w:tc>
      </w:tr>
      <w:tr w:rsidR="005E5F4C" w:rsidRPr="00DB54D5" w14:paraId="36452C9B" w14:textId="77777777" w:rsidTr="004A6EE3">
        <w:trPr>
          <w:trHeight w:val="419"/>
          <w:jc w:val="center"/>
        </w:trPr>
        <w:tc>
          <w:tcPr>
            <w:tcW w:w="2319" w:type="pct"/>
            <w:vAlign w:val="center"/>
          </w:tcPr>
          <w:p w14:paraId="34958A64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</w:p>
        </w:tc>
        <w:tc>
          <w:tcPr>
            <w:tcW w:w="1320" w:type="pct"/>
            <w:vAlign w:val="center"/>
          </w:tcPr>
          <w:p w14:paraId="67EAFB9D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2</w:t>
            </w:r>
          </w:p>
        </w:tc>
        <w:tc>
          <w:tcPr>
            <w:tcW w:w="1361" w:type="pct"/>
            <w:vAlign w:val="center"/>
          </w:tcPr>
          <w:p w14:paraId="3CC39558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</w:t>
            </w:r>
          </w:p>
        </w:tc>
      </w:tr>
      <w:tr w:rsidR="005E5F4C" w:rsidRPr="00DB54D5" w14:paraId="0B79BB8E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16CD15C5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</w:p>
        </w:tc>
        <w:tc>
          <w:tcPr>
            <w:tcW w:w="1320" w:type="pct"/>
            <w:vAlign w:val="center"/>
          </w:tcPr>
          <w:p w14:paraId="54C8E9C7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</w:t>
            </w:r>
          </w:p>
        </w:tc>
        <w:tc>
          <w:tcPr>
            <w:tcW w:w="1361" w:type="pct"/>
            <w:vAlign w:val="center"/>
          </w:tcPr>
          <w:p w14:paraId="3ABD4E83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</w:tr>
      <w:tr w:rsidR="005E5F4C" w:rsidRPr="00DB54D5" w14:paraId="2755E3C2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581CE065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dfl</w:t>
            </w:r>
          </w:p>
        </w:tc>
        <w:tc>
          <w:tcPr>
            <w:tcW w:w="1320" w:type="pct"/>
            <w:vAlign w:val="center"/>
          </w:tcPr>
          <w:p w14:paraId="66D96A2A" w14:textId="77777777" w:rsidR="005E5F4C" w:rsidRPr="0059607F" w:rsidRDefault="007E02A8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</w:t>
            </w:r>
          </w:p>
        </w:tc>
        <w:tc>
          <w:tcPr>
            <w:tcW w:w="1361" w:type="pct"/>
            <w:vAlign w:val="center"/>
          </w:tcPr>
          <w:p w14:paraId="3DCAC78B" w14:textId="77777777" w:rsidR="005E5F4C" w:rsidRPr="0059607F" w:rsidRDefault="007E02A8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</w:tr>
      <w:tr w:rsidR="005E5F4C" w:rsidRPr="00DB54D5" w14:paraId="45A42DA3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250F4F29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hsv_h</w:t>
            </w:r>
          </w:p>
        </w:tc>
        <w:tc>
          <w:tcPr>
            <w:tcW w:w="1320" w:type="pct"/>
            <w:vAlign w:val="center"/>
          </w:tcPr>
          <w:p w14:paraId="575CAEE3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19AE0FE3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1</w:t>
            </w:r>
          </w:p>
        </w:tc>
      </w:tr>
      <w:tr w:rsidR="005E5F4C" w:rsidRPr="00DB54D5" w14:paraId="65E09DBC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4677AC91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hsv_s</w:t>
            </w:r>
          </w:p>
        </w:tc>
        <w:tc>
          <w:tcPr>
            <w:tcW w:w="1320" w:type="pct"/>
            <w:vAlign w:val="center"/>
          </w:tcPr>
          <w:p w14:paraId="78241528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1B4CA19C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</w:t>
            </w:r>
          </w:p>
        </w:tc>
      </w:tr>
      <w:tr w:rsidR="005E5F4C" w:rsidRPr="00DB54D5" w14:paraId="48614E95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75101ABF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hsv_v</w:t>
            </w:r>
          </w:p>
        </w:tc>
        <w:tc>
          <w:tcPr>
            <w:tcW w:w="1320" w:type="pct"/>
            <w:vAlign w:val="center"/>
          </w:tcPr>
          <w:p w14:paraId="05DF0F58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595C637B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</w:t>
            </w:r>
          </w:p>
        </w:tc>
      </w:tr>
      <w:tr w:rsidR="005E5F4C" w:rsidRPr="00DB54D5" w14:paraId="50512E44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58108F5B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translate</w:t>
            </w:r>
          </w:p>
        </w:tc>
        <w:tc>
          <w:tcPr>
            <w:tcW w:w="1320" w:type="pct"/>
            <w:vAlign w:val="center"/>
          </w:tcPr>
          <w:p w14:paraId="0E587F1D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741121F8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</w:t>
            </w:r>
          </w:p>
        </w:tc>
      </w:tr>
      <w:tr w:rsidR="005E5F4C" w:rsidRPr="00DB54D5" w14:paraId="7153350F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5568B441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320" w:type="pct"/>
            <w:vAlign w:val="center"/>
          </w:tcPr>
          <w:p w14:paraId="2CD7FB61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74D382F0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</w:t>
            </w:r>
          </w:p>
        </w:tc>
      </w:tr>
      <w:tr w:rsidR="005E5F4C" w:rsidRPr="00DB54D5" w14:paraId="0FAE8050" w14:textId="77777777" w:rsidTr="004A6EE3">
        <w:trPr>
          <w:trHeight w:val="397"/>
          <w:jc w:val="center"/>
        </w:trPr>
        <w:tc>
          <w:tcPr>
            <w:tcW w:w="2319" w:type="pct"/>
            <w:vAlign w:val="center"/>
          </w:tcPr>
          <w:p w14:paraId="202774AA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fliplr</w:t>
            </w:r>
          </w:p>
        </w:tc>
        <w:tc>
          <w:tcPr>
            <w:tcW w:w="1320" w:type="pct"/>
            <w:vAlign w:val="center"/>
          </w:tcPr>
          <w:p w14:paraId="24B36D1C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vAlign w:val="center"/>
          </w:tcPr>
          <w:p w14:paraId="126D8C5D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</w:tr>
      <w:tr w:rsidR="005E5F4C" w:rsidRPr="00DB54D5" w14:paraId="51A9F090" w14:textId="77777777" w:rsidTr="004A6EE3">
        <w:trPr>
          <w:trHeight w:val="397"/>
          <w:jc w:val="center"/>
        </w:trPr>
        <w:tc>
          <w:tcPr>
            <w:tcW w:w="2319" w:type="pct"/>
            <w:tcBorders>
              <w:bottom w:val="single" w:sz="4" w:space="0" w:color="auto"/>
            </w:tcBorders>
            <w:vAlign w:val="center"/>
          </w:tcPr>
          <w:p w14:paraId="347D3D34" w14:textId="77777777" w:rsidR="005E5F4C" w:rsidRPr="0059607F" w:rsidRDefault="005E5F4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07F">
              <w:rPr>
                <w:rFonts w:ascii="Times New Roman" w:hAnsi="Times New Roman" w:cs="Times New Roman"/>
                <w:sz w:val="24"/>
                <w:szCs w:val="24"/>
              </w:rPr>
              <w:t>mosaic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14:paraId="43A1B9F3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2E6772C0" w14:textId="77777777" w:rsidR="005E5F4C" w:rsidRPr="0059607F" w:rsidRDefault="001D056C" w:rsidP="00BA6AE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9607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5960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</w:t>
            </w:r>
          </w:p>
        </w:tc>
      </w:tr>
    </w:tbl>
    <w:p w14:paraId="7F7EA2B8" w14:textId="77777777" w:rsidR="005E5F4C" w:rsidRPr="005E5F4C" w:rsidRDefault="005E5F4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83567F4" w14:textId="77777777" w:rsidR="005E5F4C" w:rsidRDefault="005E5F4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E1BFE6" w14:textId="77777777" w:rsidR="007E1C5F" w:rsidRPr="007E1C5F" w:rsidRDefault="00151C04" w:rsidP="0051378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524B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A1524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E02A8">
        <w:rPr>
          <w:rFonts w:ascii="Times New Roman" w:hAnsi="Times New Roman" w:cs="Times New Roman"/>
          <w:b/>
          <w:sz w:val="24"/>
          <w:szCs w:val="24"/>
        </w:rPr>
        <w:t>3</w:t>
      </w:r>
      <w:r w:rsidRPr="00A152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E1C5F" w:rsidRPr="007E1C5F">
        <w:rPr>
          <w:rFonts w:ascii="Times New Roman" w:hAnsi="Times New Roman" w:cs="Times New Roman"/>
          <w:sz w:val="24"/>
          <w:szCs w:val="24"/>
        </w:rPr>
        <w:t>Comparison of loss function results at the best-performing epoch for the examined models.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151C04" w:rsidRPr="007D1A79" w14:paraId="75129EA0" w14:textId="77777777" w:rsidTr="00353844">
        <w:trPr>
          <w:trHeight w:val="737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C69A" w14:textId="77777777" w:rsidR="00151C04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948">
              <w:rPr>
                <w:rFonts w:ascii="Times New Roman" w:hAnsi="Times New Roman" w:cs="Times New Roman"/>
                <w:b/>
                <w:sz w:val="24"/>
                <w:szCs w:val="24"/>
              </w:rPr>
              <w:t>Metric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ED917" w14:textId="77777777" w:rsidR="00151C04" w:rsidRPr="007D1A79" w:rsidRDefault="00544885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ault</w:t>
            </w:r>
            <w:r w:rsidR="00151C04" w:rsidRPr="007D1A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045A" w14:textId="77777777" w:rsidR="00151C04" w:rsidRPr="007D1A79" w:rsidRDefault="00544885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mized</w:t>
            </w:r>
            <w:r w:rsidR="00151C04" w:rsidRPr="007D1A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</w:tr>
      <w:tr w:rsidR="00151C04" w:rsidRPr="00BD7E11" w14:paraId="059BC978" w14:textId="77777777" w:rsidTr="00353844">
        <w:trPr>
          <w:trHeight w:val="850"/>
        </w:trPr>
        <w:tc>
          <w:tcPr>
            <w:tcW w:w="1666" w:type="pct"/>
            <w:vAlign w:val="center"/>
          </w:tcPr>
          <w:p w14:paraId="665C4739" w14:textId="77777777" w:rsidR="00151C04" w:rsidRPr="00BD7E11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 </w:t>
            </w:r>
            <w:r w:rsidR="00837AE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section over </w:t>
            </w:r>
            <w:r w:rsidR="00837AE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on loss (</w:t>
            </w:r>
            <w:r w:rsidRPr="00373408">
              <w:rPr>
                <w:rFonts w:ascii="Times New Roman" w:hAnsi="Times New Roman" w:cs="Times New Roman"/>
                <w:i/>
                <w:sz w:val="24"/>
                <w:szCs w:val="24"/>
              </w:rPr>
              <w:t>LCI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vAlign w:val="center"/>
          </w:tcPr>
          <w:p w14:paraId="7D255382" w14:textId="77777777" w:rsidR="00151C04" w:rsidRPr="00BD7E11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014</w:t>
            </w:r>
          </w:p>
        </w:tc>
        <w:tc>
          <w:tcPr>
            <w:tcW w:w="1667" w:type="pct"/>
            <w:vAlign w:val="center"/>
          </w:tcPr>
          <w:p w14:paraId="1C01A175" w14:textId="77777777" w:rsidR="00151C04" w:rsidRPr="00BD7E11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867</w:t>
            </w:r>
          </w:p>
        </w:tc>
      </w:tr>
      <w:tr w:rsidR="00151C04" w:rsidRPr="00BD7E11" w14:paraId="32FC65CC" w14:textId="77777777" w:rsidTr="00353844">
        <w:trPr>
          <w:trHeight w:val="850"/>
        </w:trPr>
        <w:tc>
          <w:tcPr>
            <w:tcW w:w="1666" w:type="pct"/>
            <w:vAlign w:val="center"/>
          </w:tcPr>
          <w:p w14:paraId="448CAA67" w14:textId="77777777" w:rsidR="00151C04" w:rsidRPr="00373408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408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 w:rsidR="00373408">
              <w:rPr>
                <w:rFonts w:ascii="Times New Roman" w:hAnsi="Times New Roman" w:cs="Times New Roman"/>
                <w:sz w:val="24"/>
                <w:szCs w:val="24"/>
              </w:rPr>
              <w:t>ification</w:t>
            </w:r>
            <w:r w:rsidRPr="00373408">
              <w:rPr>
                <w:rFonts w:ascii="Times New Roman" w:hAnsi="Times New Roman" w:cs="Times New Roman"/>
                <w:sz w:val="24"/>
                <w:szCs w:val="24"/>
              </w:rPr>
              <w:t xml:space="preserve"> loss (</w:t>
            </w:r>
            <w:r w:rsidRPr="00373408">
              <w:rPr>
                <w:rFonts w:ascii="Times New Roman" w:hAnsi="Times New Roman" w:cs="Times New Roman"/>
                <w:i/>
                <w:sz w:val="24"/>
                <w:szCs w:val="24"/>
              </w:rPr>
              <w:t>Lcls</w:t>
            </w:r>
            <w:r w:rsidRPr="00373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vAlign w:val="center"/>
          </w:tcPr>
          <w:p w14:paraId="637218E4" w14:textId="77777777" w:rsidR="00151C04" w:rsidRPr="00373408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4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73408">
              <w:rPr>
                <w:rFonts w:ascii="Times New Roman" w:hAnsi="Times New Roman" w:cs="Times New Roman"/>
                <w:sz w:val="24"/>
                <w:szCs w:val="24"/>
              </w:rPr>
              <w:t>.37940</w:t>
            </w:r>
          </w:p>
        </w:tc>
        <w:tc>
          <w:tcPr>
            <w:tcW w:w="1667" w:type="pct"/>
            <w:vAlign w:val="center"/>
          </w:tcPr>
          <w:p w14:paraId="2B31DD1D" w14:textId="77777777" w:rsidR="00151C04" w:rsidRPr="00373408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4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73408">
              <w:rPr>
                <w:rFonts w:ascii="Times New Roman" w:hAnsi="Times New Roman" w:cs="Times New Roman"/>
                <w:sz w:val="24"/>
                <w:szCs w:val="24"/>
              </w:rPr>
              <w:t>.50189</w:t>
            </w:r>
          </w:p>
        </w:tc>
      </w:tr>
      <w:tr w:rsidR="00151C04" w14:paraId="7D265DCC" w14:textId="77777777" w:rsidTr="00353844">
        <w:trPr>
          <w:trHeight w:val="850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17DA08CC" w14:textId="77777777" w:rsidR="00151C04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bution focal</w:t>
            </w:r>
            <w:r w:rsidRPr="00BD7E11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73408">
              <w:rPr>
                <w:rFonts w:ascii="Times New Roman" w:hAnsi="Times New Roman" w:cs="Times New Roman"/>
                <w:i/>
                <w:sz w:val="24"/>
                <w:szCs w:val="24"/>
              </w:rPr>
              <w:t>Ld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22902ABD" w14:textId="77777777" w:rsidR="00151C04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74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0FC46A15" w14:textId="77777777" w:rsidR="00151C04" w:rsidRDefault="00151C04" w:rsidP="005137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152</w:t>
            </w:r>
          </w:p>
        </w:tc>
      </w:tr>
    </w:tbl>
    <w:p w14:paraId="43E967D3" w14:textId="77777777" w:rsidR="00151C04" w:rsidRDefault="00151C04" w:rsidP="005137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C40E849" w14:textId="77777777" w:rsidR="00151C04" w:rsidRDefault="00151C04" w:rsidP="0051378C">
      <w:pPr>
        <w:widowControl/>
        <w:wordWrap/>
        <w:autoSpaceDE/>
        <w:autoSpaceDN/>
        <w:spacing w:after="0" w:line="480" w:lineRule="auto"/>
      </w:pPr>
      <w:r>
        <w:br w:type="page"/>
      </w:r>
      <w:bookmarkStart w:id="0" w:name="_GoBack"/>
      <w:bookmarkEnd w:id="0"/>
    </w:p>
    <w:p w14:paraId="111C222C" w14:textId="77777777" w:rsidR="00D42E7E" w:rsidRDefault="0095346D" w:rsidP="0051378C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04DF676C" wp14:editId="098F4852">
            <wp:extent cx="5724000" cy="430624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430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7A9F4" w14:textId="77777777" w:rsidR="0026734B" w:rsidRDefault="00D42E7E" w:rsidP="0026734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0B3F0D">
        <w:rPr>
          <w:rFonts w:ascii="Times New Roman" w:hAnsi="Times New Roman" w:cs="Times New Roman" w:hint="eastAsia"/>
          <w:b/>
          <w:sz w:val="24"/>
        </w:rPr>
        <w:t>Fi</w:t>
      </w:r>
      <w:r w:rsidR="001B70EC">
        <w:rPr>
          <w:rFonts w:ascii="Times New Roman" w:hAnsi="Times New Roman" w:cs="Times New Roman" w:hint="eastAsia"/>
          <w:b/>
          <w:sz w:val="24"/>
        </w:rPr>
        <w:t>gure</w:t>
      </w:r>
      <w:r w:rsidRPr="000B3F0D">
        <w:rPr>
          <w:rFonts w:ascii="Times New Roman" w:hAnsi="Times New Roman" w:cs="Times New Roman"/>
          <w:b/>
          <w:sz w:val="24"/>
        </w:rPr>
        <w:t xml:space="preserve"> </w:t>
      </w:r>
      <w:r w:rsidRPr="000B3F0D">
        <w:rPr>
          <w:rFonts w:ascii="Times New Roman" w:hAnsi="Times New Roman" w:cs="Times New Roman" w:hint="eastAsia"/>
          <w:b/>
          <w:sz w:val="24"/>
        </w:rPr>
        <w:t>S</w:t>
      </w:r>
      <w:r w:rsidRPr="000B3F0D">
        <w:rPr>
          <w:rFonts w:ascii="Times New Roman" w:hAnsi="Times New Roman" w:cs="Times New Roman"/>
          <w:b/>
          <w:sz w:val="24"/>
        </w:rPr>
        <w:t>1</w:t>
      </w:r>
      <w:r w:rsidRPr="000B3F0D">
        <w:rPr>
          <w:rFonts w:ascii="Times New Roman" w:hAnsi="Times New Roman" w:cs="Times New Roman" w:hint="eastAsia"/>
          <w:b/>
          <w:sz w:val="24"/>
        </w:rPr>
        <w:t>.</w:t>
      </w:r>
      <w:r w:rsidRPr="000B3F0D">
        <w:rPr>
          <w:rFonts w:ascii="Times New Roman" w:hAnsi="Times New Roman" w:cs="Times New Roman"/>
          <w:sz w:val="24"/>
        </w:rPr>
        <w:t xml:space="preserve"> </w:t>
      </w:r>
      <w:r w:rsidRPr="000B3F0D">
        <w:rPr>
          <w:rFonts w:ascii="Times New Roman" w:hAnsi="Times New Roman" w:cs="Times New Roman" w:hint="eastAsia"/>
          <w:sz w:val="24"/>
        </w:rPr>
        <w:t>L</w:t>
      </w:r>
      <w:r w:rsidRPr="000B3F0D">
        <w:rPr>
          <w:rFonts w:ascii="Times New Roman" w:hAnsi="Times New Roman" w:cs="Times New Roman"/>
          <w:color w:val="000000" w:themeColor="text1"/>
          <w:sz w:val="24"/>
        </w:rPr>
        <w:t>oss function result</w:t>
      </w:r>
      <w:r w:rsidRPr="000B3F0D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0B3F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B3F0D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Pr="000B3F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B3F0D">
        <w:rPr>
          <w:rFonts w:ascii="Times New Roman" w:hAnsi="Times New Roman" w:cs="Times New Roman" w:hint="eastAsia"/>
          <w:color w:val="000000" w:themeColor="text1"/>
          <w:sz w:val="24"/>
        </w:rPr>
        <w:t>AdamW</w:t>
      </w:r>
      <w:r w:rsidRPr="000B3F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B3F0D">
        <w:rPr>
          <w:rFonts w:ascii="Times New Roman" w:hAnsi="Times New Roman" w:cs="Times New Roman" w:hint="eastAsia"/>
          <w:color w:val="000000" w:themeColor="text1"/>
          <w:sz w:val="24"/>
        </w:rPr>
        <w:t>model.</w:t>
      </w:r>
      <w:r w:rsidRPr="000B3F0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6734B" w:rsidRPr="000B3F0D">
        <w:rPr>
          <w:rFonts w:ascii="Times New Roman" w:hAnsi="Times New Roman" w:cs="Times New Roman"/>
          <w:sz w:val="24"/>
        </w:rPr>
        <w:t>A) Complete Intersection over Union loss (</w:t>
      </w:r>
      <w:r w:rsidR="0026734B" w:rsidRPr="000B3F0D">
        <w:rPr>
          <w:rFonts w:ascii="Times New Roman" w:hAnsi="Times New Roman" w:cs="Times New Roman"/>
          <w:i/>
          <w:sz w:val="24"/>
        </w:rPr>
        <w:t>LCIoU</w:t>
      </w:r>
      <w:r w:rsidR="0026734B" w:rsidRPr="000B3F0D">
        <w:rPr>
          <w:rFonts w:ascii="Times New Roman" w:hAnsi="Times New Roman" w:cs="Times New Roman"/>
          <w:sz w:val="24"/>
        </w:rPr>
        <w:t>), B) Classification loss (</w:t>
      </w:r>
      <w:r w:rsidR="0026734B" w:rsidRPr="000B3F0D">
        <w:rPr>
          <w:rFonts w:ascii="Times New Roman" w:hAnsi="Times New Roman" w:cs="Times New Roman"/>
          <w:i/>
          <w:sz w:val="24"/>
        </w:rPr>
        <w:t>Lcls</w:t>
      </w:r>
      <w:r w:rsidR="0026734B" w:rsidRPr="000B3F0D">
        <w:rPr>
          <w:rFonts w:ascii="Times New Roman" w:hAnsi="Times New Roman" w:cs="Times New Roman"/>
          <w:sz w:val="24"/>
        </w:rPr>
        <w:t xml:space="preserve">), C) Distribution </w:t>
      </w:r>
      <w:r w:rsidR="0030020E">
        <w:rPr>
          <w:rFonts w:ascii="Times New Roman" w:hAnsi="Times New Roman" w:cs="Times New Roman"/>
          <w:sz w:val="24"/>
        </w:rPr>
        <w:t>f</w:t>
      </w:r>
      <w:r w:rsidR="0026734B" w:rsidRPr="000B3F0D">
        <w:rPr>
          <w:rFonts w:ascii="Times New Roman" w:hAnsi="Times New Roman" w:cs="Times New Roman"/>
          <w:sz w:val="24"/>
        </w:rPr>
        <w:t xml:space="preserve">ocal </w:t>
      </w:r>
      <w:r w:rsidR="0030020E">
        <w:rPr>
          <w:rFonts w:ascii="Times New Roman" w:hAnsi="Times New Roman" w:cs="Times New Roman"/>
          <w:sz w:val="24"/>
        </w:rPr>
        <w:t>l</w:t>
      </w:r>
      <w:r w:rsidR="0026734B" w:rsidRPr="000B3F0D">
        <w:rPr>
          <w:rFonts w:ascii="Times New Roman" w:hAnsi="Times New Roman" w:cs="Times New Roman"/>
          <w:sz w:val="24"/>
        </w:rPr>
        <w:t>oss (</w:t>
      </w:r>
      <w:r w:rsidR="0026734B" w:rsidRPr="000B3F0D">
        <w:rPr>
          <w:rFonts w:ascii="Times New Roman" w:hAnsi="Times New Roman" w:cs="Times New Roman"/>
          <w:i/>
          <w:sz w:val="24"/>
        </w:rPr>
        <w:t>Ldfl</w:t>
      </w:r>
      <w:r w:rsidR="0026734B" w:rsidRPr="000B3F0D">
        <w:rPr>
          <w:rFonts w:ascii="Times New Roman" w:hAnsi="Times New Roman" w:cs="Times New Roman"/>
          <w:sz w:val="24"/>
        </w:rPr>
        <w:t>).</w:t>
      </w:r>
    </w:p>
    <w:p w14:paraId="611FE9C7" w14:textId="77777777" w:rsidR="00D42E7E" w:rsidRDefault="00D42E7E" w:rsidP="005137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058661D" w14:textId="77777777" w:rsidR="00151C04" w:rsidRDefault="00317A45" w:rsidP="0051378C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58D61A19" wp14:editId="28B426A5">
            <wp:extent cx="5760000" cy="4805871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805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232CF" w14:textId="77777777" w:rsidR="0026734B" w:rsidRDefault="001B70EC" w:rsidP="0026734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0B3F0D">
        <w:rPr>
          <w:rFonts w:ascii="Times New Roman" w:hAnsi="Times New Roman" w:cs="Times New Roman" w:hint="eastAsia"/>
          <w:b/>
          <w:sz w:val="24"/>
        </w:rPr>
        <w:t>Fi</w:t>
      </w:r>
      <w:r>
        <w:rPr>
          <w:rFonts w:ascii="Times New Roman" w:hAnsi="Times New Roman" w:cs="Times New Roman" w:hint="eastAsia"/>
          <w:b/>
          <w:sz w:val="24"/>
        </w:rPr>
        <w:t>gure</w:t>
      </w:r>
      <w:r w:rsidR="00151C04" w:rsidRPr="000B3F0D">
        <w:rPr>
          <w:rFonts w:ascii="Times New Roman" w:hAnsi="Times New Roman" w:cs="Times New Roman"/>
          <w:b/>
          <w:sz w:val="24"/>
        </w:rPr>
        <w:t xml:space="preserve"> </w:t>
      </w:r>
      <w:r w:rsidR="00151C04" w:rsidRPr="000B3F0D">
        <w:rPr>
          <w:rFonts w:ascii="Times New Roman" w:hAnsi="Times New Roman" w:cs="Times New Roman" w:hint="eastAsia"/>
          <w:b/>
          <w:sz w:val="24"/>
        </w:rPr>
        <w:t>S</w:t>
      </w:r>
      <w:r w:rsidR="00D42E7E" w:rsidRPr="000B3F0D">
        <w:rPr>
          <w:rFonts w:ascii="Times New Roman" w:hAnsi="Times New Roman" w:cs="Times New Roman"/>
          <w:b/>
          <w:sz w:val="24"/>
        </w:rPr>
        <w:t>2</w:t>
      </w:r>
      <w:r w:rsidR="00151C04" w:rsidRPr="000B3F0D">
        <w:rPr>
          <w:rFonts w:ascii="Times New Roman" w:hAnsi="Times New Roman" w:cs="Times New Roman" w:hint="eastAsia"/>
          <w:b/>
          <w:sz w:val="24"/>
        </w:rPr>
        <w:t>.</w:t>
      </w:r>
      <w:r w:rsidR="00151C04" w:rsidRPr="000B3F0D">
        <w:rPr>
          <w:rFonts w:ascii="Times New Roman" w:hAnsi="Times New Roman" w:cs="Times New Roman"/>
          <w:sz w:val="24"/>
        </w:rPr>
        <w:t xml:space="preserve"> </w:t>
      </w:r>
      <w:r w:rsidR="007E1C5F" w:rsidRPr="000B3F0D">
        <w:rPr>
          <w:rFonts w:ascii="Times New Roman" w:hAnsi="Times New Roman" w:cs="Times New Roman"/>
          <w:sz w:val="24"/>
        </w:rPr>
        <w:t xml:space="preserve">Loss function results of the RMSProp model. </w:t>
      </w:r>
      <w:r w:rsidR="0026734B" w:rsidRPr="000B3F0D">
        <w:rPr>
          <w:rFonts w:ascii="Times New Roman" w:hAnsi="Times New Roman" w:cs="Times New Roman"/>
          <w:sz w:val="24"/>
        </w:rPr>
        <w:t>A) Complete Intersection over Union loss (</w:t>
      </w:r>
      <w:r w:rsidR="0026734B" w:rsidRPr="000B3F0D">
        <w:rPr>
          <w:rFonts w:ascii="Times New Roman" w:hAnsi="Times New Roman" w:cs="Times New Roman"/>
          <w:i/>
          <w:sz w:val="24"/>
        </w:rPr>
        <w:t>LCIoU</w:t>
      </w:r>
      <w:r w:rsidR="0026734B" w:rsidRPr="000B3F0D">
        <w:rPr>
          <w:rFonts w:ascii="Times New Roman" w:hAnsi="Times New Roman" w:cs="Times New Roman"/>
          <w:sz w:val="24"/>
        </w:rPr>
        <w:t>), B) Classification loss (</w:t>
      </w:r>
      <w:r w:rsidR="0026734B" w:rsidRPr="000B3F0D">
        <w:rPr>
          <w:rFonts w:ascii="Times New Roman" w:hAnsi="Times New Roman" w:cs="Times New Roman"/>
          <w:i/>
          <w:sz w:val="24"/>
        </w:rPr>
        <w:t>Lcls</w:t>
      </w:r>
      <w:r w:rsidR="0026734B" w:rsidRPr="000B3F0D">
        <w:rPr>
          <w:rFonts w:ascii="Times New Roman" w:hAnsi="Times New Roman" w:cs="Times New Roman"/>
          <w:sz w:val="24"/>
        </w:rPr>
        <w:t xml:space="preserve">), C) Distribution </w:t>
      </w:r>
      <w:r w:rsidR="0030020E">
        <w:rPr>
          <w:rFonts w:ascii="Times New Roman" w:hAnsi="Times New Roman" w:cs="Times New Roman"/>
          <w:sz w:val="24"/>
        </w:rPr>
        <w:t>f</w:t>
      </w:r>
      <w:r w:rsidR="0026734B" w:rsidRPr="000B3F0D">
        <w:rPr>
          <w:rFonts w:ascii="Times New Roman" w:hAnsi="Times New Roman" w:cs="Times New Roman"/>
          <w:sz w:val="24"/>
        </w:rPr>
        <w:t xml:space="preserve">ocal </w:t>
      </w:r>
      <w:r w:rsidR="0030020E">
        <w:rPr>
          <w:rFonts w:ascii="Times New Roman" w:hAnsi="Times New Roman" w:cs="Times New Roman"/>
          <w:sz w:val="24"/>
        </w:rPr>
        <w:t>l</w:t>
      </w:r>
      <w:r w:rsidR="0026734B" w:rsidRPr="000B3F0D">
        <w:rPr>
          <w:rFonts w:ascii="Times New Roman" w:hAnsi="Times New Roman" w:cs="Times New Roman"/>
          <w:sz w:val="24"/>
        </w:rPr>
        <w:t>oss (</w:t>
      </w:r>
      <w:r w:rsidR="0026734B" w:rsidRPr="000B3F0D">
        <w:rPr>
          <w:rFonts w:ascii="Times New Roman" w:hAnsi="Times New Roman" w:cs="Times New Roman"/>
          <w:i/>
          <w:sz w:val="24"/>
        </w:rPr>
        <w:t>Ldfl</w:t>
      </w:r>
      <w:r w:rsidR="0026734B" w:rsidRPr="000B3F0D">
        <w:rPr>
          <w:rFonts w:ascii="Times New Roman" w:hAnsi="Times New Roman" w:cs="Times New Roman"/>
          <w:sz w:val="24"/>
        </w:rPr>
        <w:t>).</w:t>
      </w:r>
    </w:p>
    <w:p w14:paraId="3E742BF5" w14:textId="77777777" w:rsidR="00151C04" w:rsidRDefault="00151C04" w:rsidP="005137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9C71A1E" w14:textId="77777777" w:rsidR="00151C04" w:rsidRDefault="00151C04" w:rsidP="008811B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70AD47" w:themeColor="accent6"/>
          <w:sz w:val="24"/>
        </w:rPr>
      </w:pPr>
      <w:r w:rsidRPr="00E05B6D">
        <w:rPr>
          <w:rFonts w:ascii="Times New Roman" w:hAnsi="Times New Roman" w:cs="Times New Roman"/>
          <w:b/>
          <w:noProof/>
          <w:color w:val="70AD47" w:themeColor="accent6"/>
          <w:sz w:val="24"/>
        </w:rPr>
        <w:lastRenderedPageBreak/>
        <w:drawing>
          <wp:inline distT="0" distB="0" distL="0" distR="0" wp14:anchorId="223B618F" wp14:editId="5B1A67B7">
            <wp:extent cx="5760000" cy="3319689"/>
            <wp:effectExtent l="0" t="0" r="0" b="0"/>
            <wp:docPr id="1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E90DDC5D-199C-4AA1-BCD0-D21B0CC5E9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E90DDC5D-199C-4AA1-BCD0-D21B0CC5E9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319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1A8A5" w14:textId="77777777" w:rsidR="00151C04" w:rsidRDefault="001B70EC" w:rsidP="0051378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i/>
          <w:color w:val="000000" w:themeColor="text1"/>
          <w:sz w:val="24"/>
        </w:rPr>
      </w:pPr>
      <w:r w:rsidRPr="000B3F0D">
        <w:rPr>
          <w:rFonts w:ascii="Times New Roman" w:hAnsi="Times New Roman" w:cs="Times New Roman" w:hint="eastAsia"/>
          <w:b/>
          <w:sz w:val="24"/>
        </w:rPr>
        <w:t>Fi</w:t>
      </w:r>
      <w:r>
        <w:rPr>
          <w:rFonts w:ascii="Times New Roman" w:hAnsi="Times New Roman" w:cs="Times New Roman" w:hint="eastAsia"/>
          <w:b/>
          <w:sz w:val="24"/>
        </w:rPr>
        <w:t>gure</w:t>
      </w:r>
      <w:r w:rsidR="00151C04" w:rsidRPr="000F3A6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S</w:t>
      </w:r>
      <w:r w:rsidR="00151C04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3</w:t>
      </w:r>
      <w:r w:rsidR="00151C04">
        <w:rPr>
          <w:rFonts w:ascii="Times New Roman" w:eastAsia="굴림" w:hAnsi="Times New Roman" w:cs="Times New Roman"/>
          <w:b/>
          <w:kern w:val="0"/>
          <w:sz w:val="24"/>
          <w:szCs w:val="24"/>
        </w:rPr>
        <w:t>.</w:t>
      </w:r>
      <w:r w:rsidR="00151C04" w:rsidRPr="000F3A6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0A51FE" w:rsidRPr="000A51FE">
        <w:rPr>
          <w:rFonts w:ascii="Times New Roman" w:eastAsia="굴림" w:hAnsi="Times New Roman" w:cs="Times New Roman"/>
          <w:bCs/>
          <w:kern w:val="0"/>
          <w:sz w:val="24"/>
          <w:szCs w:val="24"/>
        </w:rPr>
        <w:t>Fitness scores plotted as a function of the number of iterations hyperparameter tuning</w:t>
      </w:r>
      <w:r w:rsidR="000A51FE">
        <w:rPr>
          <w:rFonts w:ascii="Times New Roman" w:eastAsia="굴림" w:hAnsi="Times New Roman" w:cs="Times New Roman"/>
          <w:bCs/>
          <w:kern w:val="0"/>
          <w:sz w:val="24"/>
          <w:szCs w:val="24"/>
        </w:rPr>
        <w:t>.</w:t>
      </w:r>
      <w:r w:rsidR="00151C04">
        <w:rPr>
          <w:rFonts w:ascii="Times New Roman" w:hAnsi="Times New Roman" w:cs="Times New Roman"/>
          <w:i/>
          <w:color w:val="000000" w:themeColor="text1"/>
          <w:sz w:val="24"/>
        </w:rPr>
        <w:br w:type="page"/>
      </w:r>
    </w:p>
    <w:p w14:paraId="0FEFA12E" w14:textId="77777777" w:rsidR="00151C04" w:rsidRDefault="00117977" w:rsidP="0051378C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i/>
          <w:color w:val="000000" w:themeColor="text1"/>
          <w:sz w:val="24"/>
        </w:rPr>
      </w:pPr>
      <w:r>
        <w:rPr>
          <w:rFonts w:ascii="Times New Roman" w:hAnsi="Times New Roman" w:cs="Times New Roman"/>
          <w:i/>
          <w:noProof/>
          <w:color w:val="000000" w:themeColor="text1"/>
          <w:sz w:val="24"/>
        </w:rPr>
        <w:lastRenderedPageBreak/>
        <w:drawing>
          <wp:inline distT="0" distB="0" distL="0" distR="0" wp14:anchorId="1F09BD3C" wp14:editId="53AD73E6">
            <wp:extent cx="5725160" cy="5725160"/>
            <wp:effectExtent l="0" t="0" r="889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71003" w14:textId="77777777" w:rsidR="00151C04" w:rsidRDefault="001B70EC" w:rsidP="0051378C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bCs/>
          <w:kern w:val="0"/>
          <w:sz w:val="24"/>
          <w:szCs w:val="24"/>
        </w:rPr>
      </w:pPr>
      <w:r w:rsidRPr="000B3F0D">
        <w:rPr>
          <w:rFonts w:ascii="Times New Roman" w:hAnsi="Times New Roman" w:cs="Times New Roman" w:hint="eastAsia"/>
          <w:b/>
          <w:sz w:val="24"/>
        </w:rPr>
        <w:t>Fi</w:t>
      </w:r>
      <w:r>
        <w:rPr>
          <w:rFonts w:ascii="Times New Roman" w:hAnsi="Times New Roman" w:cs="Times New Roman" w:hint="eastAsia"/>
          <w:b/>
          <w:sz w:val="24"/>
        </w:rPr>
        <w:t>gure</w:t>
      </w:r>
      <w:r w:rsidR="00151C04" w:rsidRPr="000F3A6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S</w:t>
      </w:r>
      <w:r w:rsidR="00151C04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4</w:t>
      </w:r>
      <w:r w:rsidR="00151C04">
        <w:rPr>
          <w:rFonts w:ascii="Times New Roman" w:eastAsia="굴림" w:hAnsi="Times New Roman" w:cs="Times New Roman"/>
          <w:b/>
          <w:kern w:val="0"/>
          <w:sz w:val="24"/>
          <w:szCs w:val="24"/>
        </w:rPr>
        <w:t>.</w:t>
      </w:r>
      <w:r w:rsidR="00151C04" w:rsidRPr="000F3A6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9A067E" w:rsidRPr="009A067E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Scatter plots </w:t>
      </w:r>
      <w:r w:rsidR="000A51FE">
        <w:rPr>
          <w:rFonts w:ascii="Times New Roman" w:eastAsia="굴림" w:hAnsi="Times New Roman" w:cs="Times New Roman"/>
          <w:bCs/>
          <w:kern w:val="0"/>
          <w:sz w:val="24"/>
          <w:szCs w:val="24"/>
        </w:rPr>
        <w:t>presenting</w:t>
      </w:r>
      <w:r w:rsidR="009A067E" w:rsidRPr="009A067E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hyperparameter convergence during </w:t>
      </w:r>
      <w:r w:rsidR="003675D7" w:rsidRPr="000A51FE">
        <w:rPr>
          <w:rFonts w:ascii="Times New Roman" w:eastAsia="굴림" w:hAnsi="Times New Roman" w:cs="Times New Roman"/>
          <w:bCs/>
          <w:kern w:val="0"/>
          <w:sz w:val="24"/>
          <w:szCs w:val="24"/>
        </w:rPr>
        <w:t>hyperparameter tuning</w:t>
      </w:r>
      <w:r w:rsidR="009A067E" w:rsidRPr="009A067E">
        <w:rPr>
          <w:rFonts w:ascii="Times New Roman" w:eastAsia="굴림" w:hAnsi="Times New Roman" w:cs="Times New Roman"/>
          <w:bCs/>
          <w:kern w:val="0"/>
          <w:sz w:val="24"/>
          <w:szCs w:val="24"/>
        </w:rPr>
        <w:t>.</w:t>
      </w:r>
    </w:p>
    <w:p w14:paraId="64FE4D08" w14:textId="77777777" w:rsidR="00151C04" w:rsidRPr="001B70EC" w:rsidRDefault="00151C04" w:rsidP="005137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14:paraId="0ADE152F" w14:textId="77777777" w:rsidR="006D6A4F" w:rsidRPr="003675D7" w:rsidRDefault="006D6A4F" w:rsidP="0051378C">
      <w:pPr>
        <w:wordWrap/>
        <w:spacing w:after="0" w:line="480" w:lineRule="auto"/>
      </w:pPr>
    </w:p>
    <w:sectPr w:rsidR="006D6A4F" w:rsidRPr="003675D7" w:rsidSect="00EA68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9BEBC" w14:textId="77777777" w:rsidR="00FC4F3C" w:rsidRDefault="00FC4F3C" w:rsidP="009915BA">
      <w:pPr>
        <w:spacing w:after="0" w:line="240" w:lineRule="auto"/>
      </w:pPr>
      <w:r>
        <w:separator/>
      </w:r>
    </w:p>
  </w:endnote>
  <w:endnote w:type="continuationSeparator" w:id="0">
    <w:p w14:paraId="2A886F61" w14:textId="77777777" w:rsidR="00FC4F3C" w:rsidRDefault="00FC4F3C" w:rsidP="00991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22404" w14:textId="77777777" w:rsidR="00FC4F3C" w:rsidRDefault="00FC4F3C" w:rsidP="009915BA">
      <w:pPr>
        <w:spacing w:after="0" w:line="240" w:lineRule="auto"/>
      </w:pPr>
      <w:r>
        <w:separator/>
      </w:r>
    </w:p>
  </w:footnote>
  <w:footnote w:type="continuationSeparator" w:id="0">
    <w:p w14:paraId="3CD9CA54" w14:textId="77777777" w:rsidR="00FC4F3C" w:rsidRDefault="00FC4F3C" w:rsidP="00991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9564F"/>
    <w:multiLevelType w:val="hybridMultilevel"/>
    <w:tmpl w:val="BEA42A86"/>
    <w:lvl w:ilvl="0" w:tplc="04090001">
      <w:start w:val="1"/>
      <w:numFmt w:val="bullet"/>
      <w:lvlText w:val=""/>
      <w:lvlJc w:val="left"/>
      <w:pPr>
        <w:ind w:left="5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yMDUxMDY2NDczMzJR0lEKTi0uzszPAykwtagFAPQEOXEtAAAA"/>
  </w:docVars>
  <w:rsids>
    <w:rsidRoot w:val="00101B95"/>
    <w:rsid w:val="00010948"/>
    <w:rsid w:val="00021A96"/>
    <w:rsid w:val="000314CF"/>
    <w:rsid w:val="00036CF4"/>
    <w:rsid w:val="0005103A"/>
    <w:rsid w:val="000545CA"/>
    <w:rsid w:val="00064463"/>
    <w:rsid w:val="00065DDB"/>
    <w:rsid w:val="00082009"/>
    <w:rsid w:val="0008405F"/>
    <w:rsid w:val="0008485A"/>
    <w:rsid w:val="0008639C"/>
    <w:rsid w:val="00094D50"/>
    <w:rsid w:val="00097454"/>
    <w:rsid w:val="000A396B"/>
    <w:rsid w:val="000A51FE"/>
    <w:rsid w:val="000A7FB4"/>
    <w:rsid w:val="000B24C9"/>
    <w:rsid w:val="000B3F0D"/>
    <w:rsid w:val="000C0D08"/>
    <w:rsid w:val="000C2349"/>
    <w:rsid w:val="000C3B72"/>
    <w:rsid w:val="000D1633"/>
    <w:rsid w:val="000D1BE3"/>
    <w:rsid w:val="000D3B0E"/>
    <w:rsid w:val="000E17D0"/>
    <w:rsid w:val="000E5540"/>
    <w:rsid w:val="000E5AB4"/>
    <w:rsid w:val="00100C41"/>
    <w:rsid w:val="00101B95"/>
    <w:rsid w:val="00103154"/>
    <w:rsid w:val="001134CD"/>
    <w:rsid w:val="001157B9"/>
    <w:rsid w:val="00117977"/>
    <w:rsid w:val="00120B31"/>
    <w:rsid w:val="00121BB0"/>
    <w:rsid w:val="00130C34"/>
    <w:rsid w:val="0014421A"/>
    <w:rsid w:val="00151C04"/>
    <w:rsid w:val="00154EF7"/>
    <w:rsid w:val="00155784"/>
    <w:rsid w:val="00156A42"/>
    <w:rsid w:val="00157D9A"/>
    <w:rsid w:val="00160519"/>
    <w:rsid w:val="001633D2"/>
    <w:rsid w:val="00164268"/>
    <w:rsid w:val="00175583"/>
    <w:rsid w:val="00181E33"/>
    <w:rsid w:val="00184B75"/>
    <w:rsid w:val="00195C04"/>
    <w:rsid w:val="001A1254"/>
    <w:rsid w:val="001A514D"/>
    <w:rsid w:val="001A57A6"/>
    <w:rsid w:val="001B3184"/>
    <w:rsid w:val="001B70EC"/>
    <w:rsid w:val="001C2F6D"/>
    <w:rsid w:val="001C65BD"/>
    <w:rsid w:val="001D056C"/>
    <w:rsid w:val="001D078F"/>
    <w:rsid w:val="001D4279"/>
    <w:rsid w:val="001D768D"/>
    <w:rsid w:val="001E6A37"/>
    <w:rsid w:val="001F1827"/>
    <w:rsid w:val="002033AE"/>
    <w:rsid w:val="00205DFD"/>
    <w:rsid w:val="00211751"/>
    <w:rsid w:val="00223531"/>
    <w:rsid w:val="0022422C"/>
    <w:rsid w:val="00225D90"/>
    <w:rsid w:val="00242325"/>
    <w:rsid w:val="00246975"/>
    <w:rsid w:val="00250512"/>
    <w:rsid w:val="00251927"/>
    <w:rsid w:val="002548BD"/>
    <w:rsid w:val="002555F2"/>
    <w:rsid w:val="0026734B"/>
    <w:rsid w:val="00274D85"/>
    <w:rsid w:val="00283C43"/>
    <w:rsid w:val="002903C3"/>
    <w:rsid w:val="002926EB"/>
    <w:rsid w:val="00295101"/>
    <w:rsid w:val="002B0D6C"/>
    <w:rsid w:val="002B6797"/>
    <w:rsid w:val="002C2901"/>
    <w:rsid w:val="002C632C"/>
    <w:rsid w:val="002D1C04"/>
    <w:rsid w:val="002D3D94"/>
    <w:rsid w:val="002E01BF"/>
    <w:rsid w:val="002E5545"/>
    <w:rsid w:val="002F4E9C"/>
    <w:rsid w:val="002F7448"/>
    <w:rsid w:val="0030020E"/>
    <w:rsid w:val="003019E2"/>
    <w:rsid w:val="00307474"/>
    <w:rsid w:val="00311758"/>
    <w:rsid w:val="00313898"/>
    <w:rsid w:val="00314A52"/>
    <w:rsid w:val="00317A45"/>
    <w:rsid w:val="003262BA"/>
    <w:rsid w:val="00326E0F"/>
    <w:rsid w:val="0033723F"/>
    <w:rsid w:val="00342B1B"/>
    <w:rsid w:val="00353844"/>
    <w:rsid w:val="00354A59"/>
    <w:rsid w:val="00356B53"/>
    <w:rsid w:val="00357B93"/>
    <w:rsid w:val="00366806"/>
    <w:rsid w:val="00367409"/>
    <w:rsid w:val="003675D7"/>
    <w:rsid w:val="003677A0"/>
    <w:rsid w:val="00372D72"/>
    <w:rsid w:val="00373408"/>
    <w:rsid w:val="00376640"/>
    <w:rsid w:val="003766B0"/>
    <w:rsid w:val="00381442"/>
    <w:rsid w:val="003A2A5C"/>
    <w:rsid w:val="003A5DC6"/>
    <w:rsid w:val="003B1244"/>
    <w:rsid w:val="003C444D"/>
    <w:rsid w:val="003C5CA4"/>
    <w:rsid w:val="003D02DC"/>
    <w:rsid w:val="003D261E"/>
    <w:rsid w:val="003D28FC"/>
    <w:rsid w:val="003D65EA"/>
    <w:rsid w:val="003E7F70"/>
    <w:rsid w:val="003F0CB6"/>
    <w:rsid w:val="0040444E"/>
    <w:rsid w:val="00410513"/>
    <w:rsid w:val="004132F4"/>
    <w:rsid w:val="0041769E"/>
    <w:rsid w:val="00433C44"/>
    <w:rsid w:val="004443D2"/>
    <w:rsid w:val="0045025B"/>
    <w:rsid w:val="004610E8"/>
    <w:rsid w:val="00461DB5"/>
    <w:rsid w:val="00474AA8"/>
    <w:rsid w:val="00486FFD"/>
    <w:rsid w:val="00495291"/>
    <w:rsid w:val="004A6EE3"/>
    <w:rsid w:val="004B3A21"/>
    <w:rsid w:val="004B4074"/>
    <w:rsid w:val="004B4CE8"/>
    <w:rsid w:val="004B50F2"/>
    <w:rsid w:val="004F2F2A"/>
    <w:rsid w:val="004F5C4C"/>
    <w:rsid w:val="004F699C"/>
    <w:rsid w:val="005009B9"/>
    <w:rsid w:val="0051378C"/>
    <w:rsid w:val="00522C87"/>
    <w:rsid w:val="00535B0B"/>
    <w:rsid w:val="00537B4C"/>
    <w:rsid w:val="00544885"/>
    <w:rsid w:val="005474BF"/>
    <w:rsid w:val="00550F2F"/>
    <w:rsid w:val="00551066"/>
    <w:rsid w:val="005637F2"/>
    <w:rsid w:val="0057173F"/>
    <w:rsid w:val="005727BE"/>
    <w:rsid w:val="005731A6"/>
    <w:rsid w:val="0057617A"/>
    <w:rsid w:val="005840FE"/>
    <w:rsid w:val="0059607F"/>
    <w:rsid w:val="005A6136"/>
    <w:rsid w:val="005B4DFC"/>
    <w:rsid w:val="005B5207"/>
    <w:rsid w:val="005C50D2"/>
    <w:rsid w:val="005D3C64"/>
    <w:rsid w:val="005D7A59"/>
    <w:rsid w:val="005E001E"/>
    <w:rsid w:val="005E4A26"/>
    <w:rsid w:val="005E5F4C"/>
    <w:rsid w:val="005E6020"/>
    <w:rsid w:val="005F1D39"/>
    <w:rsid w:val="005F3839"/>
    <w:rsid w:val="00603050"/>
    <w:rsid w:val="006046E3"/>
    <w:rsid w:val="00606348"/>
    <w:rsid w:val="00623644"/>
    <w:rsid w:val="0063328D"/>
    <w:rsid w:val="00633D3D"/>
    <w:rsid w:val="00634B7D"/>
    <w:rsid w:val="0063727A"/>
    <w:rsid w:val="00640168"/>
    <w:rsid w:val="00640B1F"/>
    <w:rsid w:val="006479E0"/>
    <w:rsid w:val="00650BB8"/>
    <w:rsid w:val="006642F0"/>
    <w:rsid w:val="00664EE1"/>
    <w:rsid w:val="00667D05"/>
    <w:rsid w:val="00670357"/>
    <w:rsid w:val="00670D5E"/>
    <w:rsid w:val="00681ABC"/>
    <w:rsid w:val="00682F5B"/>
    <w:rsid w:val="00683679"/>
    <w:rsid w:val="0068530D"/>
    <w:rsid w:val="0069355E"/>
    <w:rsid w:val="006961EB"/>
    <w:rsid w:val="00696445"/>
    <w:rsid w:val="00697A0D"/>
    <w:rsid w:val="006A6909"/>
    <w:rsid w:val="006B1CA0"/>
    <w:rsid w:val="006B41DD"/>
    <w:rsid w:val="006B5DD1"/>
    <w:rsid w:val="006B73DB"/>
    <w:rsid w:val="006C0A2F"/>
    <w:rsid w:val="006C13E3"/>
    <w:rsid w:val="006C1563"/>
    <w:rsid w:val="006C401B"/>
    <w:rsid w:val="006C4423"/>
    <w:rsid w:val="006C75A0"/>
    <w:rsid w:val="006D18D5"/>
    <w:rsid w:val="006D3D20"/>
    <w:rsid w:val="006D4713"/>
    <w:rsid w:val="006D6A4F"/>
    <w:rsid w:val="006E0C72"/>
    <w:rsid w:val="006F0C07"/>
    <w:rsid w:val="00711B36"/>
    <w:rsid w:val="00712972"/>
    <w:rsid w:val="00725614"/>
    <w:rsid w:val="00730F16"/>
    <w:rsid w:val="00734F45"/>
    <w:rsid w:val="0075440B"/>
    <w:rsid w:val="00760E4E"/>
    <w:rsid w:val="0077675F"/>
    <w:rsid w:val="00777DC4"/>
    <w:rsid w:val="00780915"/>
    <w:rsid w:val="007827F9"/>
    <w:rsid w:val="007840A8"/>
    <w:rsid w:val="007955B2"/>
    <w:rsid w:val="00795F3D"/>
    <w:rsid w:val="00796925"/>
    <w:rsid w:val="007A4D44"/>
    <w:rsid w:val="007B0B0E"/>
    <w:rsid w:val="007B193D"/>
    <w:rsid w:val="007B23FE"/>
    <w:rsid w:val="007C20D6"/>
    <w:rsid w:val="007C5B1F"/>
    <w:rsid w:val="007C6E3B"/>
    <w:rsid w:val="007D0923"/>
    <w:rsid w:val="007E02A8"/>
    <w:rsid w:val="007E1C5F"/>
    <w:rsid w:val="007E4533"/>
    <w:rsid w:val="007E5873"/>
    <w:rsid w:val="008004E9"/>
    <w:rsid w:val="00800A2A"/>
    <w:rsid w:val="00800B9C"/>
    <w:rsid w:val="00801C98"/>
    <w:rsid w:val="008045DE"/>
    <w:rsid w:val="008069A4"/>
    <w:rsid w:val="00811E7C"/>
    <w:rsid w:val="0081663B"/>
    <w:rsid w:val="00824C62"/>
    <w:rsid w:val="00831C5C"/>
    <w:rsid w:val="008327F3"/>
    <w:rsid w:val="00832C6C"/>
    <w:rsid w:val="00837AEC"/>
    <w:rsid w:val="00841B6F"/>
    <w:rsid w:val="00845D45"/>
    <w:rsid w:val="00852AEB"/>
    <w:rsid w:val="008572CC"/>
    <w:rsid w:val="00864854"/>
    <w:rsid w:val="008661BF"/>
    <w:rsid w:val="00867686"/>
    <w:rsid w:val="00872215"/>
    <w:rsid w:val="00874CA1"/>
    <w:rsid w:val="008811B6"/>
    <w:rsid w:val="00883FF2"/>
    <w:rsid w:val="0089232A"/>
    <w:rsid w:val="008927EF"/>
    <w:rsid w:val="008974E9"/>
    <w:rsid w:val="008A202A"/>
    <w:rsid w:val="008A2407"/>
    <w:rsid w:val="008A3A42"/>
    <w:rsid w:val="008A7DE0"/>
    <w:rsid w:val="008B0A1F"/>
    <w:rsid w:val="008C13F8"/>
    <w:rsid w:val="008C2E9A"/>
    <w:rsid w:val="008C76A8"/>
    <w:rsid w:val="008D3780"/>
    <w:rsid w:val="008D6CA0"/>
    <w:rsid w:val="008E410E"/>
    <w:rsid w:val="008E5929"/>
    <w:rsid w:val="00901687"/>
    <w:rsid w:val="00904EB6"/>
    <w:rsid w:val="0091215C"/>
    <w:rsid w:val="009154D3"/>
    <w:rsid w:val="00923490"/>
    <w:rsid w:val="00944088"/>
    <w:rsid w:val="009509ED"/>
    <w:rsid w:val="009518C2"/>
    <w:rsid w:val="0095346D"/>
    <w:rsid w:val="00960FA4"/>
    <w:rsid w:val="00963301"/>
    <w:rsid w:val="009764B5"/>
    <w:rsid w:val="009775ED"/>
    <w:rsid w:val="009817C7"/>
    <w:rsid w:val="009915BA"/>
    <w:rsid w:val="009954A6"/>
    <w:rsid w:val="009A067E"/>
    <w:rsid w:val="009B4B64"/>
    <w:rsid w:val="009B6A33"/>
    <w:rsid w:val="009C14D4"/>
    <w:rsid w:val="009C47A9"/>
    <w:rsid w:val="009C744D"/>
    <w:rsid w:val="009D0110"/>
    <w:rsid w:val="009E0C8A"/>
    <w:rsid w:val="009E1B07"/>
    <w:rsid w:val="009E3BBB"/>
    <w:rsid w:val="009F7F95"/>
    <w:rsid w:val="00A01C40"/>
    <w:rsid w:val="00A1524B"/>
    <w:rsid w:val="00A24E34"/>
    <w:rsid w:val="00A3104D"/>
    <w:rsid w:val="00A3670C"/>
    <w:rsid w:val="00A371FB"/>
    <w:rsid w:val="00A473C9"/>
    <w:rsid w:val="00A52386"/>
    <w:rsid w:val="00A601E8"/>
    <w:rsid w:val="00A67222"/>
    <w:rsid w:val="00A73960"/>
    <w:rsid w:val="00A7414D"/>
    <w:rsid w:val="00A74B64"/>
    <w:rsid w:val="00A756DC"/>
    <w:rsid w:val="00A913A0"/>
    <w:rsid w:val="00A95AB6"/>
    <w:rsid w:val="00AA4701"/>
    <w:rsid w:val="00AA61DE"/>
    <w:rsid w:val="00AB219F"/>
    <w:rsid w:val="00AB557E"/>
    <w:rsid w:val="00AC6F65"/>
    <w:rsid w:val="00AC7172"/>
    <w:rsid w:val="00AD0C04"/>
    <w:rsid w:val="00AD0F6F"/>
    <w:rsid w:val="00AD205E"/>
    <w:rsid w:val="00AD2655"/>
    <w:rsid w:val="00AD4AA7"/>
    <w:rsid w:val="00AE0395"/>
    <w:rsid w:val="00AE2280"/>
    <w:rsid w:val="00AF0604"/>
    <w:rsid w:val="00AF0A0F"/>
    <w:rsid w:val="00B01FB8"/>
    <w:rsid w:val="00B145EE"/>
    <w:rsid w:val="00B21FD3"/>
    <w:rsid w:val="00B342A4"/>
    <w:rsid w:val="00B35039"/>
    <w:rsid w:val="00B40A5A"/>
    <w:rsid w:val="00B44155"/>
    <w:rsid w:val="00B614C8"/>
    <w:rsid w:val="00B63FE7"/>
    <w:rsid w:val="00B71D25"/>
    <w:rsid w:val="00B737CA"/>
    <w:rsid w:val="00B76491"/>
    <w:rsid w:val="00B807B5"/>
    <w:rsid w:val="00B86C85"/>
    <w:rsid w:val="00B8735D"/>
    <w:rsid w:val="00B92B01"/>
    <w:rsid w:val="00BA5629"/>
    <w:rsid w:val="00BB1159"/>
    <w:rsid w:val="00BB522A"/>
    <w:rsid w:val="00BB7F0B"/>
    <w:rsid w:val="00BC213D"/>
    <w:rsid w:val="00BC241E"/>
    <w:rsid w:val="00BC4A23"/>
    <w:rsid w:val="00BC5F67"/>
    <w:rsid w:val="00BC72DC"/>
    <w:rsid w:val="00BD18B7"/>
    <w:rsid w:val="00BD4EAD"/>
    <w:rsid w:val="00BD7D37"/>
    <w:rsid w:val="00BD7E11"/>
    <w:rsid w:val="00BF3FC4"/>
    <w:rsid w:val="00BF6201"/>
    <w:rsid w:val="00C02CA9"/>
    <w:rsid w:val="00C03F72"/>
    <w:rsid w:val="00C123E1"/>
    <w:rsid w:val="00C245F8"/>
    <w:rsid w:val="00C309DB"/>
    <w:rsid w:val="00C338B9"/>
    <w:rsid w:val="00C33E8A"/>
    <w:rsid w:val="00C41C4D"/>
    <w:rsid w:val="00C45187"/>
    <w:rsid w:val="00C61649"/>
    <w:rsid w:val="00C62259"/>
    <w:rsid w:val="00C749C3"/>
    <w:rsid w:val="00C7682E"/>
    <w:rsid w:val="00C810C6"/>
    <w:rsid w:val="00C82A89"/>
    <w:rsid w:val="00C8358D"/>
    <w:rsid w:val="00CA61BE"/>
    <w:rsid w:val="00CB2C3E"/>
    <w:rsid w:val="00CB32A4"/>
    <w:rsid w:val="00CB3B91"/>
    <w:rsid w:val="00CB629E"/>
    <w:rsid w:val="00CC0CB5"/>
    <w:rsid w:val="00CC15A5"/>
    <w:rsid w:val="00CC1F0C"/>
    <w:rsid w:val="00CD07D8"/>
    <w:rsid w:val="00CD08BE"/>
    <w:rsid w:val="00CF236A"/>
    <w:rsid w:val="00CF62DB"/>
    <w:rsid w:val="00CF7E44"/>
    <w:rsid w:val="00D00AC6"/>
    <w:rsid w:val="00D03490"/>
    <w:rsid w:val="00D05793"/>
    <w:rsid w:val="00D10B15"/>
    <w:rsid w:val="00D15246"/>
    <w:rsid w:val="00D20657"/>
    <w:rsid w:val="00D20C43"/>
    <w:rsid w:val="00D271B9"/>
    <w:rsid w:val="00D31FDC"/>
    <w:rsid w:val="00D3452C"/>
    <w:rsid w:val="00D34D4A"/>
    <w:rsid w:val="00D42E7E"/>
    <w:rsid w:val="00D55703"/>
    <w:rsid w:val="00D653C0"/>
    <w:rsid w:val="00DA0BAF"/>
    <w:rsid w:val="00DA21A8"/>
    <w:rsid w:val="00DA271F"/>
    <w:rsid w:val="00DA71DD"/>
    <w:rsid w:val="00DB05A0"/>
    <w:rsid w:val="00DB4076"/>
    <w:rsid w:val="00DB49B4"/>
    <w:rsid w:val="00DC3B0C"/>
    <w:rsid w:val="00DC3E4B"/>
    <w:rsid w:val="00DD14DE"/>
    <w:rsid w:val="00DD3AED"/>
    <w:rsid w:val="00DD4AF9"/>
    <w:rsid w:val="00DD6933"/>
    <w:rsid w:val="00DE3641"/>
    <w:rsid w:val="00DF29EC"/>
    <w:rsid w:val="00E02356"/>
    <w:rsid w:val="00E11210"/>
    <w:rsid w:val="00E2190C"/>
    <w:rsid w:val="00E23F56"/>
    <w:rsid w:val="00E25301"/>
    <w:rsid w:val="00E34E5E"/>
    <w:rsid w:val="00E42015"/>
    <w:rsid w:val="00E459EF"/>
    <w:rsid w:val="00E534E7"/>
    <w:rsid w:val="00E616B9"/>
    <w:rsid w:val="00E71FCB"/>
    <w:rsid w:val="00E73F29"/>
    <w:rsid w:val="00E77F40"/>
    <w:rsid w:val="00E866C0"/>
    <w:rsid w:val="00E92F91"/>
    <w:rsid w:val="00EA68DE"/>
    <w:rsid w:val="00EB46A4"/>
    <w:rsid w:val="00EC06A4"/>
    <w:rsid w:val="00ED2701"/>
    <w:rsid w:val="00ED60A5"/>
    <w:rsid w:val="00ED7450"/>
    <w:rsid w:val="00EF5E51"/>
    <w:rsid w:val="00F11A7A"/>
    <w:rsid w:val="00F219C4"/>
    <w:rsid w:val="00F24FBE"/>
    <w:rsid w:val="00F32218"/>
    <w:rsid w:val="00F3254C"/>
    <w:rsid w:val="00F36F10"/>
    <w:rsid w:val="00F40A20"/>
    <w:rsid w:val="00F46A9A"/>
    <w:rsid w:val="00F46CDB"/>
    <w:rsid w:val="00F50B04"/>
    <w:rsid w:val="00F56A41"/>
    <w:rsid w:val="00F56FB9"/>
    <w:rsid w:val="00F64345"/>
    <w:rsid w:val="00F76650"/>
    <w:rsid w:val="00F83F86"/>
    <w:rsid w:val="00F926FF"/>
    <w:rsid w:val="00F92742"/>
    <w:rsid w:val="00F92F72"/>
    <w:rsid w:val="00F939F7"/>
    <w:rsid w:val="00F97F96"/>
    <w:rsid w:val="00F97FB1"/>
    <w:rsid w:val="00FA1034"/>
    <w:rsid w:val="00FB021D"/>
    <w:rsid w:val="00FB1281"/>
    <w:rsid w:val="00FB1742"/>
    <w:rsid w:val="00FC0362"/>
    <w:rsid w:val="00FC4F3C"/>
    <w:rsid w:val="00FC5AA2"/>
    <w:rsid w:val="00FC7113"/>
    <w:rsid w:val="00FC7F0C"/>
    <w:rsid w:val="00FD36E1"/>
    <w:rsid w:val="00FE23EC"/>
    <w:rsid w:val="00FE2B1A"/>
    <w:rsid w:val="00FE5118"/>
    <w:rsid w:val="00FE5496"/>
    <w:rsid w:val="00FF01E2"/>
    <w:rsid w:val="00FF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25B18"/>
  <w15:chartTrackingRefBased/>
  <w15:docId w15:val="{C1760CB7-4D82-427E-BDCA-C8B7271A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C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5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15BA"/>
  </w:style>
  <w:style w:type="paragraph" w:styleId="a4">
    <w:name w:val="footer"/>
    <w:basedOn w:val="a"/>
    <w:link w:val="Char0"/>
    <w:uiPriority w:val="99"/>
    <w:unhideWhenUsed/>
    <w:rsid w:val="009915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15BA"/>
  </w:style>
  <w:style w:type="paragraph" w:customStyle="1" w:styleId="a5">
    <w:name w:val="바탕글"/>
    <w:basedOn w:val="a"/>
    <w:rsid w:val="00E534E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6">
    <w:name w:val="Table Grid"/>
    <w:basedOn w:val="a1"/>
    <w:uiPriority w:val="39"/>
    <w:rsid w:val="005E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760E4E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760E4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760E4E"/>
    <w:rPr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760E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60E4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F56A41"/>
    <w:pPr>
      <w:ind w:leftChars="400" w:left="800"/>
    </w:pPr>
  </w:style>
  <w:style w:type="character" w:styleId="ab">
    <w:name w:val="Hyperlink"/>
    <w:basedOn w:val="a0"/>
    <w:uiPriority w:val="99"/>
    <w:unhideWhenUsed/>
    <w:rsid w:val="007E02A8"/>
    <w:rPr>
      <w:color w:val="0563C1" w:themeColor="hyperlink"/>
      <w:u w:val="single"/>
    </w:rPr>
  </w:style>
  <w:style w:type="paragraph" w:styleId="ac">
    <w:name w:val="annotation subject"/>
    <w:basedOn w:val="a8"/>
    <w:next w:val="a8"/>
    <w:link w:val="Char3"/>
    <w:uiPriority w:val="99"/>
    <w:semiHidden/>
    <w:unhideWhenUsed/>
    <w:rsid w:val="00AF0A0F"/>
    <w:pPr>
      <w:spacing w:line="259" w:lineRule="auto"/>
      <w:jc w:val="left"/>
    </w:pPr>
    <w:rPr>
      <w:b/>
      <w:bCs/>
      <w:szCs w:val="22"/>
    </w:rPr>
  </w:style>
  <w:style w:type="character" w:customStyle="1" w:styleId="Char3">
    <w:name w:val="메모 주제 Char"/>
    <w:basedOn w:val="Char1"/>
    <w:link w:val="ac"/>
    <w:uiPriority w:val="99"/>
    <w:semiHidden/>
    <w:rsid w:val="00AF0A0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7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8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백종원</cp:lastModifiedBy>
  <cp:revision>724</cp:revision>
  <dcterms:created xsi:type="dcterms:W3CDTF">2023-10-31T05:30:00Z</dcterms:created>
  <dcterms:modified xsi:type="dcterms:W3CDTF">2025-12-15T05:31:00Z</dcterms:modified>
</cp:coreProperties>
</file>